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Sequences of primers for human genes analyzed by semi-quantitative RT-PCR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3960"/>
        <w:gridCol w:w="360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T-PCR Prim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I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22"/>
                <w:szCs w:val="22"/>
              </w:rPr>
              <w:t>Sense (5’</w:t>
            </w:r>
            <w:r>
              <w:rPr>
                <w:rFonts w:eastAsia="Wingdings" w:cs="Wingdings" w:ascii="Wingdings" w:hAnsi="Wingdings"/>
                <w:b/>
                <w:color w:val="000000"/>
                <w:sz w:val="22"/>
                <w:szCs w:val="22"/>
              </w:rPr>
              <w:t></w:t>
            </w:r>
            <w:r>
              <w:rPr>
                <w:b/>
                <w:color w:val="000000"/>
                <w:sz w:val="22"/>
                <w:szCs w:val="22"/>
              </w:rPr>
              <w:t>3’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22"/>
                <w:szCs w:val="22"/>
              </w:rPr>
              <w:t>Antisense (5’</w:t>
            </w:r>
            <w:r>
              <w:rPr>
                <w:rFonts w:eastAsia="Wingdings" w:cs="Wingdings" w:ascii="Wingdings" w:hAnsi="Wingdings"/>
                <w:b/>
                <w:color w:val="000000"/>
                <w:sz w:val="22"/>
                <w:szCs w:val="22"/>
              </w:rPr>
              <w:t></w:t>
            </w:r>
            <w:r>
              <w:rPr>
                <w:b/>
                <w:color w:val="000000"/>
                <w:sz w:val="22"/>
                <w:szCs w:val="22"/>
              </w:rPr>
              <w:t>3’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ACCACATTTCCTACCTAGAAAT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GTCCGTCAAAACAGATTGT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R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GGCAAACTGGTACTT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CCAACATAGACCACC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HIF-1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GAAATGGCCTTGTGA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GCAGGTCATAGGTGG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GCAGCAAAGAGGCAC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ACCAGGCAAGTCTCC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7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AGAGTGATTGAGAGTGGA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CTCTGCACCCAGTTTT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GACTCGGCTGTGA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ACGGAAGGACTGTCT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8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TCTGGGAGCCTGATTCCT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GTGGCTATTGCGATCCTCA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Hr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4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GCTCTGCCTGGTTA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TGTCAGACAGGTGG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L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6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GTGATCTTCCCACC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CATCCCATATCCCT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9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AGCTGGAGTTCCTAC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CTCGTTGGCCTCTTT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TTGCTGCTCTTCTG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CCTTCGGTATTCTGC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GGTGCTTTGGGCGT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TATCCAGTCACCA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GGCCCTTAACCTTA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ATGCCTGACAAGTTC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9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CTGCAGACTGTCCA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CTCCAGAAGAAGTTG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9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CCAAATGTGTCACTT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TTTTCTCCTGTTCCT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TGF-β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CTGCGGATCTCTGTG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AAAGGAATAGTGCAG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2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AGGAGGGCAGAATC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CAGGATGGCTTGAAGA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2:58:00Z</dcterms:created>
  <dc:creator>Sperry Marine</dc:creator>
  <dc:description/>
  <dc:language>en-US</dc:language>
  <cp:lastModifiedBy>Sperry Marine</cp:lastModifiedBy>
  <dcterms:modified xsi:type="dcterms:W3CDTF">2009-06-25T14:31:00Z</dcterms:modified>
  <cp:revision>2</cp:revision>
  <dc:subject/>
  <dc:title>Table S1</dc:title>
</cp:coreProperties>
</file>